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1430A" w14:textId="06EFA077" w:rsidR="00D132F6" w:rsidRPr="001E2F6F" w:rsidRDefault="00D132F6" w:rsidP="00D132F6">
      <w:pPr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>S</w:t>
      </w:r>
      <w:r w:rsidR="0008431E">
        <w:rPr>
          <w:rFonts w:ascii="Times New Roman" w:hAnsi="Times New Roman" w:cs="Times New Roman"/>
          <w:b/>
          <w:bCs/>
          <w:color w:val="000000" w:themeColor="text1"/>
          <w:szCs w:val="22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Appendix</w:t>
      </w:r>
      <w:r w:rsidRPr="001E2F6F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bookmarkEnd w:id="0"/>
      <w:r w:rsidRPr="001E2F6F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Distribution of Health status against acceptance of COVID-19 vaccine 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1910"/>
        <w:gridCol w:w="1905"/>
        <w:gridCol w:w="1698"/>
        <w:gridCol w:w="1011"/>
        <w:gridCol w:w="1261"/>
        <w:gridCol w:w="1231"/>
      </w:tblGrid>
      <w:tr w:rsidR="00D132F6" w:rsidRPr="001E2F6F" w14:paraId="06D7FD99" w14:textId="77777777" w:rsidTr="00791CC7">
        <w:trPr>
          <w:trHeight w:val="381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BCC2" w14:textId="77777777" w:rsidR="00D132F6" w:rsidRPr="001E2F6F" w:rsidRDefault="00D132F6" w:rsidP="00DC2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Variables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4E6B" w14:textId="77777777" w:rsidR="00D132F6" w:rsidRPr="001E2F6F" w:rsidRDefault="00D132F6" w:rsidP="00DC2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Attribute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46F2" w14:textId="77777777" w:rsidR="00D132F6" w:rsidRPr="001E2F6F" w:rsidRDefault="00D132F6" w:rsidP="00DC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Vaccine Acceptance n (%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974B" w14:textId="77777777" w:rsidR="00D132F6" w:rsidRPr="001E2F6F" w:rsidRDefault="00D132F6" w:rsidP="00DC2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Vaccine Hesitant n (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E8DE" w14:textId="77777777" w:rsidR="00D132F6" w:rsidRPr="001E2F6F" w:rsidRDefault="00D132F6" w:rsidP="00DC2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Vaccine Rejection 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7792" w14:textId="77777777" w:rsidR="00D132F6" w:rsidRPr="001E2F6F" w:rsidRDefault="00D132F6" w:rsidP="00DC2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124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b/>
                <w:bCs/>
                <w:color w:val="202124"/>
                <w:szCs w:val="22"/>
                <w:lang w:eastAsia="en-IN"/>
              </w:rPr>
              <w:t>Likelihood Ratio Chi-Square (p-value)</w:t>
            </w:r>
          </w:p>
        </w:tc>
      </w:tr>
      <w:tr w:rsidR="00D132F6" w:rsidRPr="001E2F6F" w14:paraId="3B565AF1" w14:textId="77777777" w:rsidTr="00791CC7">
        <w:trPr>
          <w:trHeight w:val="381"/>
        </w:trPr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9D17" w14:textId="78C7FD7F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Do you have any underlying physician confirmed illnesses?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(n=3060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F5245" w14:textId="71E9E8BC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695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15E1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63(5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3966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7(14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BDAC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5(34)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2B20" w14:textId="77777777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  <w:t>4.729 (0.316)</w:t>
            </w:r>
          </w:p>
        </w:tc>
      </w:tr>
      <w:tr w:rsidR="00D132F6" w:rsidRPr="001E2F6F" w14:paraId="1EA6E057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BB41A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94082" w14:textId="4E44478E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2227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86D4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84(5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576B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88(17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8CFF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55(29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0E67C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705CCB92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9336A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619C3" w14:textId="5CA680D0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 do not kno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138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26C9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4(46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A870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(13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AC1A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6(41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82C00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2F0DC97C" w14:textId="77777777" w:rsidTr="00791CC7">
        <w:trPr>
          <w:trHeight w:val="381"/>
        </w:trPr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9C7F" w14:textId="2DC4F595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Enrolled in any health insurance program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(n=3054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282BC" w14:textId="528BB902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211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54E5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44(4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8C90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17(20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5311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53(31)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9C74" w14:textId="77777777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  <w:t>4.06 (0.398)</w:t>
            </w:r>
          </w:p>
        </w:tc>
      </w:tr>
      <w:tr w:rsidR="00D132F6" w:rsidRPr="001E2F6F" w14:paraId="5B3EBE71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F76E7E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6A673" w14:textId="60E21AD4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rivat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477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58FA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4(6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4870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8(10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AD74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5(26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420E4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3B899249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1CD962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C4066" w14:textId="01C58E3F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overnm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463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3A96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60(57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4271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4(7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BA7F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6(36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B84FB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3C6782C2" w14:textId="77777777" w:rsidTr="00791CC7">
        <w:trPr>
          <w:trHeight w:val="381"/>
        </w:trPr>
        <w:tc>
          <w:tcPr>
            <w:tcW w:w="19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D329" w14:textId="6CF741DE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ave you tested for COVID-19?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(n=3035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AA12A" w14:textId="71139B49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1657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96DD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25(6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3E28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22(19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3BE7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10(19)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0EFAD" w14:textId="77777777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  <w:t>-</w:t>
            </w:r>
          </w:p>
        </w:tc>
      </w:tr>
      <w:tr w:rsidR="00D132F6" w:rsidRPr="001E2F6F" w14:paraId="0466D045" w14:textId="77777777" w:rsidTr="00791CC7">
        <w:trPr>
          <w:trHeight w:val="381"/>
        </w:trPr>
        <w:tc>
          <w:tcPr>
            <w:tcW w:w="19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02E2E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89586" w14:textId="684882C6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115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DDFD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3(45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2879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9(12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83A5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92(43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753B0A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10BB0DB5" w14:textId="77777777" w:rsidTr="00791CC7">
        <w:trPr>
          <w:trHeight w:val="381"/>
        </w:trPr>
        <w:tc>
          <w:tcPr>
            <w:tcW w:w="19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08E2D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B4D81" w14:textId="360B17A3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t willing to tel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22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431F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5(2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06BA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9(17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012F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0(54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564C54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5CE019A3" w14:textId="77777777" w:rsidTr="00791CC7">
        <w:trPr>
          <w:trHeight w:val="381"/>
        </w:trPr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8E66" w14:textId="45E83ADF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f yes, what was the result of your COVID-19 test?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(n=1644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8E15B" w14:textId="7749C333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si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198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3519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8(65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0681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0(20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579C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(15)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FBFDB" w14:textId="77777777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  <w:t>-</w:t>
            </w:r>
          </w:p>
        </w:tc>
      </w:tr>
      <w:tr w:rsidR="00D132F6" w:rsidRPr="001E2F6F" w14:paraId="20F22851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45D55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D3490" w14:textId="190A72EA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ega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1409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3202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67(6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4B53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4(19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6566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68(19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8DE760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4B0C4FE1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1681F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425AF" w14:textId="7F6802CB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t willing to tel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37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7BCD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2(5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170E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(19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34AC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(22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769A59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38E95A43" w14:textId="77777777" w:rsidTr="00791CC7">
        <w:trPr>
          <w:trHeight w:val="381"/>
        </w:trPr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34D8" w14:textId="3C334AA4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f the COVID-19 test result was positive, how severe were your symptoms?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(n=172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50E98" w14:textId="5F9398FB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 symptom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51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CC0A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8(55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67EA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(31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2C0A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(14)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3FAB" w14:textId="77777777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  <w:t>8.381 (0.397)</w:t>
            </w:r>
          </w:p>
        </w:tc>
      </w:tr>
      <w:tr w:rsidR="00D132F6" w:rsidRPr="001E2F6F" w14:paraId="53C3F7D1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89FB1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343F5" w14:textId="63A030EE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ild Symptom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58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F52D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9(67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C432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(12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8DF3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(21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D90AC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76D1CD44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6E4E5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7E21C" w14:textId="7BBC9D2F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Moderate symptom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</w:t>
            </w: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but did not seek help from a docto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3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197F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5(7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085B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(9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887E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(18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2FFF3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0C55F2E7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C93B0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AB16A" w14:textId="74B41CF4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oderate symptoms and seek help from a docto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16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E741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(81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87D9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(13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7B81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(6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EDE60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5DAC26CF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43C37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701F1" w14:textId="5500A3A9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evere symptoms and was hospitaliz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13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4CF8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(6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BECE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(15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B038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(23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FFD7B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6C07A8C2" w14:textId="77777777" w:rsidTr="00791CC7">
        <w:trPr>
          <w:trHeight w:val="381"/>
        </w:trPr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B159" w14:textId="7833A40A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f the COVID-19 test result was positive, did you practice any home remedy to treat the infection?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(n=161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572E7" w14:textId="7241320B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73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0461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3(7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A57A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(19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018E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(8)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5BF5" w14:textId="77777777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  <w:t>4.743 (0.315)</w:t>
            </w:r>
          </w:p>
        </w:tc>
      </w:tr>
      <w:tr w:rsidR="00D132F6" w:rsidRPr="001E2F6F" w14:paraId="19B09AC4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21AC0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936C2" w14:textId="3D4832C3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60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5F76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0(67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E113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(17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5A02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(17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D0334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  <w:tr w:rsidR="00D132F6" w:rsidRPr="001E2F6F" w14:paraId="4CED1294" w14:textId="77777777" w:rsidTr="00791CC7">
        <w:trPr>
          <w:trHeight w:val="381"/>
        </w:trPr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DFF83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001CF" w14:textId="7169C8BC" w:rsidR="00D132F6" w:rsidRPr="001E2F6F" w:rsidRDefault="00D132F6" w:rsidP="00D1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t willing to tel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28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2509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(46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A502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(29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164B" w14:textId="77777777" w:rsidR="00D132F6" w:rsidRPr="001E2F6F" w:rsidRDefault="00D132F6" w:rsidP="00D13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(25)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A098C" w14:textId="77777777" w:rsidR="00D132F6" w:rsidRPr="001E2F6F" w:rsidRDefault="00D132F6" w:rsidP="00D1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IN"/>
              </w:rPr>
            </w:pPr>
          </w:p>
        </w:tc>
      </w:tr>
    </w:tbl>
    <w:p w14:paraId="3DEEA5FC" w14:textId="77777777" w:rsidR="00D132F6" w:rsidRPr="001E2F6F" w:rsidRDefault="00D132F6" w:rsidP="00D132F6">
      <w:pPr>
        <w:rPr>
          <w:rFonts w:ascii="Times New Roman" w:hAnsi="Times New Roman" w:cs="Times New Roman"/>
          <w:color w:val="000000" w:themeColor="text1"/>
          <w:szCs w:val="22"/>
        </w:rPr>
      </w:pPr>
      <w:r w:rsidRPr="001E2F6F">
        <w:rPr>
          <w:rFonts w:ascii="Times New Roman" w:hAnsi="Times New Roman" w:cs="Times New Roman"/>
          <w:szCs w:val="22"/>
        </w:rPr>
        <w:t>Significance taken at p &lt; 0.05 (In Bold)</w:t>
      </w:r>
    </w:p>
    <w:p w14:paraId="71A779AB" w14:textId="77777777" w:rsidR="00BE1037" w:rsidRDefault="00BE1037"/>
    <w:sectPr w:rsidR="00BE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zMDe3tLQwtbAwMLRQ0lEKTi0uzszPAykwrAUAct20xywAAAA="/>
  </w:docVars>
  <w:rsids>
    <w:rsidRoot w:val="002A7386"/>
    <w:rsid w:val="0008431E"/>
    <w:rsid w:val="0016786F"/>
    <w:rsid w:val="002A7386"/>
    <w:rsid w:val="00791CC7"/>
    <w:rsid w:val="00BB347E"/>
    <w:rsid w:val="00BE1037"/>
    <w:rsid w:val="00D132F6"/>
    <w:rsid w:val="00DC1D12"/>
    <w:rsid w:val="00EC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F8EC4"/>
  <w15:chartTrackingRefBased/>
  <w15:docId w15:val="{52E4083D-6AC1-4AC8-B2CB-C93681061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ts dehradun</dc:creator>
  <cp:keywords/>
  <dc:description/>
  <cp:lastModifiedBy>Ashish Joshi</cp:lastModifiedBy>
  <cp:revision>2</cp:revision>
  <dcterms:created xsi:type="dcterms:W3CDTF">2022-05-31T12:11:00Z</dcterms:created>
  <dcterms:modified xsi:type="dcterms:W3CDTF">2022-05-31T12:11:00Z</dcterms:modified>
</cp:coreProperties>
</file>